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8CDCB" w14:textId="472D6E93" w:rsidR="00EC1AD7" w:rsidRPr="00BE448A" w:rsidRDefault="00BE448A" w:rsidP="00BE448A">
      <w:pPr>
        <w:jc w:val="center"/>
        <w:rPr>
          <w:rFonts w:ascii="Times New Roman" w:hAnsi="Times New Roman" w:cs="Times New Roman"/>
          <w:sz w:val="24"/>
          <w:szCs w:val="24"/>
        </w:rPr>
      </w:pPr>
      <w:r w:rsidRPr="00BE448A">
        <w:rPr>
          <w:rFonts w:ascii="Times New Roman" w:hAnsi="Times New Roman" w:cs="Times New Roman"/>
          <w:sz w:val="24"/>
          <w:szCs w:val="24"/>
        </w:rPr>
        <w:t>Supplementary File 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65"/>
        <w:gridCol w:w="1965"/>
        <w:gridCol w:w="2020"/>
        <w:gridCol w:w="1849"/>
        <w:gridCol w:w="1851"/>
      </w:tblGrid>
      <w:tr w:rsidR="00E8369A" w14:paraId="2C86348B" w14:textId="77777777" w:rsidTr="00256728">
        <w:trPr>
          <w:trHeight w:val="454"/>
        </w:trPr>
        <w:tc>
          <w:tcPr>
            <w:tcW w:w="890" w:type="pct"/>
            <w:vAlign w:val="center"/>
          </w:tcPr>
          <w:p w14:paraId="2E2CFDD2" w14:textId="03572C2C" w:rsidR="00E8369A" w:rsidRPr="00256728" w:rsidRDefault="00E8369A" w:rsidP="002567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strate type</w:t>
            </w:r>
          </w:p>
        </w:tc>
        <w:tc>
          <w:tcPr>
            <w:tcW w:w="1051" w:type="pct"/>
            <w:vAlign w:val="center"/>
          </w:tcPr>
          <w:p w14:paraId="7EEE5897" w14:textId="77777777" w:rsidR="00E8369A" w:rsidRPr="00256728" w:rsidRDefault="00E8369A" w:rsidP="002567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file curvature</w:t>
            </w:r>
          </w:p>
          <w:p w14:paraId="0F123656" w14:textId="4C58FBA1" w:rsidR="00E8369A" w:rsidRPr="00256728" w:rsidRDefault="00E8369A" w:rsidP="002567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mean +/- SD </w:t>
            </w:r>
            <w:r w:rsidRPr="002567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6D"/>
            </w:r>
            <w:r w:rsidRPr="002567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25672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2567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80" w:type="pct"/>
            <w:vAlign w:val="center"/>
          </w:tcPr>
          <w:p w14:paraId="3246649A" w14:textId="371D8AA5" w:rsidR="00E8369A" w:rsidRPr="00256728" w:rsidRDefault="00E8369A" w:rsidP="002567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2567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vature</w:t>
            </w:r>
            <w:r w:rsidRPr="002567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riance</w:t>
            </w:r>
          </w:p>
          <w:p w14:paraId="48BB3AF0" w14:textId="0358BDCE" w:rsidR="00E8369A" w:rsidRPr="00256728" w:rsidRDefault="00E8369A" w:rsidP="002567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mean +/- SD </w:t>
            </w:r>
            <w:r w:rsidRPr="002567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6D"/>
            </w:r>
            <w:r w:rsidRPr="002567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25672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</w:t>
            </w:r>
            <w:r w:rsidRPr="0025672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2567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89" w:type="pct"/>
            <w:vAlign w:val="center"/>
          </w:tcPr>
          <w:p w14:paraId="2B538505" w14:textId="77777777" w:rsidR="00E8369A" w:rsidRPr="00256728" w:rsidRDefault="00E8369A" w:rsidP="002567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file width</w:t>
            </w:r>
          </w:p>
          <w:p w14:paraId="51D0DDC8" w14:textId="153C8991" w:rsidR="00E8369A" w:rsidRPr="00256728" w:rsidRDefault="00E8369A" w:rsidP="002567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mean +/- SD </w:t>
            </w:r>
            <w:r w:rsidRPr="002567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6D"/>
            </w:r>
            <w:r w:rsidRPr="002567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)</w:t>
            </w:r>
          </w:p>
        </w:tc>
        <w:tc>
          <w:tcPr>
            <w:tcW w:w="989" w:type="pct"/>
            <w:vAlign w:val="center"/>
          </w:tcPr>
          <w:p w14:paraId="0FF0790B" w14:textId="77777777" w:rsidR="00E8369A" w:rsidRPr="00256728" w:rsidRDefault="00E8369A" w:rsidP="002567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height</w:t>
            </w:r>
          </w:p>
          <w:p w14:paraId="54D91E44" w14:textId="176050DF" w:rsidR="00E8369A" w:rsidRPr="00256728" w:rsidRDefault="00E8369A" w:rsidP="002567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mean +/- SD </w:t>
            </w:r>
            <w:r w:rsidRPr="002567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6D"/>
            </w:r>
            <w:r w:rsidRPr="002567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)</w:t>
            </w:r>
          </w:p>
        </w:tc>
      </w:tr>
      <w:tr w:rsidR="00E8369A" w14:paraId="47EDB747" w14:textId="77777777" w:rsidTr="00256728">
        <w:trPr>
          <w:trHeight w:val="454"/>
        </w:trPr>
        <w:tc>
          <w:tcPr>
            <w:tcW w:w="890" w:type="pct"/>
            <w:vAlign w:val="center"/>
          </w:tcPr>
          <w:p w14:paraId="3CBEFF20" w14:textId="77777777" w:rsidR="00E8369A" w:rsidRPr="00256728" w:rsidRDefault="00E8369A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50_cyl</w:t>
            </w:r>
          </w:p>
          <w:p w14:paraId="339A9496" w14:textId="6E394A04" w:rsidR="00E8369A" w:rsidRPr="00256728" w:rsidRDefault="00E8369A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concave</w:t>
            </w:r>
            <w:proofErr w:type="gramEnd"/>
            <w:r w:rsidRPr="00256728">
              <w:rPr>
                <w:rFonts w:ascii="Times New Roman" w:hAnsi="Times New Roman" w:cs="Times New Roman"/>
                <w:sz w:val="20"/>
                <w:szCs w:val="20"/>
              </w:rPr>
              <w:t xml:space="preserve"> region)</w:t>
            </w:r>
          </w:p>
        </w:tc>
        <w:tc>
          <w:tcPr>
            <w:tcW w:w="1051" w:type="pct"/>
            <w:vAlign w:val="center"/>
          </w:tcPr>
          <w:p w14:paraId="4C42FB09" w14:textId="614CE5A1" w:rsidR="00E8369A" w:rsidRPr="00256728" w:rsidRDefault="00E8369A" w:rsidP="002567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6</w:t>
            </w:r>
            <w:r w:rsid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256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080" w:type="pct"/>
            <w:vAlign w:val="center"/>
          </w:tcPr>
          <w:p w14:paraId="40A5591E" w14:textId="79B1C0D1" w:rsidR="00E8369A" w:rsidRPr="00256728" w:rsidRDefault="00E8369A" w:rsidP="002567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3</w:t>
            </w:r>
            <w:r w:rsid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256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0</w:t>
            </w:r>
          </w:p>
        </w:tc>
        <w:tc>
          <w:tcPr>
            <w:tcW w:w="989" w:type="pct"/>
            <w:vAlign w:val="center"/>
          </w:tcPr>
          <w:p w14:paraId="2258AD5D" w14:textId="3A38CF95" w:rsidR="00E8369A" w:rsidRPr="00256728" w:rsidRDefault="00E8369A" w:rsidP="002567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6</w:t>
            </w:r>
            <w:r w:rsid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256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89" w:type="pct"/>
            <w:vMerge w:val="restart"/>
            <w:vAlign w:val="center"/>
          </w:tcPr>
          <w:p w14:paraId="3EFF9DFB" w14:textId="4803BD2A" w:rsidR="00E8369A" w:rsidRPr="00256728" w:rsidRDefault="00E8369A" w:rsidP="002567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5</w:t>
            </w:r>
            <w:r w:rsid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256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</w:tr>
      <w:tr w:rsidR="00E8369A" w14:paraId="5CBD7790" w14:textId="77777777" w:rsidTr="00256728">
        <w:trPr>
          <w:trHeight w:val="454"/>
        </w:trPr>
        <w:tc>
          <w:tcPr>
            <w:tcW w:w="890" w:type="pct"/>
            <w:vAlign w:val="center"/>
          </w:tcPr>
          <w:p w14:paraId="005C2D28" w14:textId="77777777" w:rsidR="00E8369A" w:rsidRPr="00256728" w:rsidRDefault="00E8369A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50_cyl</w:t>
            </w:r>
          </w:p>
          <w:p w14:paraId="03828111" w14:textId="51737093" w:rsidR="00E8369A" w:rsidRPr="00256728" w:rsidRDefault="00E8369A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vex</w:t>
            </w:r>
            <w:proofErr w:type="gramEnd"/>
            <w:r w:rsidRPr="00256728">
              <w:rPr>
                <w:rFonts w:ascii="Times New Roman" w:hAnsi="Times New Roman" w:cs="Times New Roman"/>
                <w:sz w:val="20"/>
                <w:szCs w:val="20"/>
              </w:rPr>
              <w:t xml:space="preserve"> region)</w:t>
            </w:r>
          </w:p>
        </w:tc>
        <w:tc>
          <w:tcPr>
            <w:tcW w:w="1051" w:type="pct"/>
            <w:vAlign w:val="center"/>
          </w:tcPr>
          <w:p w14:paraId="409E1D40" w14:textId="64FE8788" w:rsidR="00E8369A" w:rsidRPr="00256728" w:rsidRDefault="00E8369A" w:rsidP="002567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256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pct"/>
            <w:vAlign w:val="center"/>
          </w:tcPr>
          <w:p w14:paraId="0CD5034F" w14:textId="2E955500" w:rsidR="00E8369A" w:rsidRPr="00256728" w:rsidRDefault="00E8369A" w:rsidP="002567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256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89" w:type="pct"/>
            <w:vAlign w:val="center"/>
          </w:tcPr>
          <w:p w14:paraId="62ECA61E" w14:textId="70532E20" w:rsidR="00E8369A" w:rsidRPr="00256728" w:rsidRDefault="00E8369A" w:rsidP="002567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</w:t>
            </w:r>
            <w:r w:rsid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89" w:type="pct"/>
            <w:vMerge/>
            <w:vAlign w:val="center"/>
          </w:tcPr>
          <w:p w14:paraId="2BADC47C" w14:textId="77777777" w:rsidR="00E8369A" w:rsidRPr="00256728" w:rsidRDefault="00E8369A" w:rsidP="002567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369A" w14:paraId="58C6D861" w14:textId="77777777" w:rsidTr="00256728">
        <w:trPr>
          <w:trHeight w:val="454"/>
        </w:trPr>
        <w:tc>
          <w:tcPr>
            <w:tcW w:w="890" w:type="pct"/>
            <w:vAlign w:val="center"/>
          </w:tcPr>
          <w:p w14:paraId="1DF445AE" w14:textId="77777777" w:rsidR="00E8369A" w:rsidRPr="00256728" w:rsidRDefault="00E8369A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100_cyl</w:t>
            </w:r>
          </w:p>
          <w:p w14:paraId="0BCBB194" w14:textId="3F21EE2A" w:rsidR="00E8369A" w:rsidRPr="00256728" w:rsidRDefault="00E8369A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concave</w:t>
            </w:r>
            <w:proofErr w:type="gramEnd"/>
            <w:r w:rsidRPr="00256728">
              <w:rPr>
                <w:rFonts w:ascii="Times New Roman" w:hAnsi="Times New Roman" w:cs="Times New Roman"/>
                <w:sz w:val="20"/>
                <w:szCs w:val="20"/>
              </w:rPr>
              <w:t xml:space="preserve"> region)</w:t>
            </w:r>
          </w:p>
        </w:tc>
        <w:tc>
          <w:tcPr>
            <w:tcW w:w="1051" w:type="pct"/>
            <w:vAlign w:val="center"/>
          </w:tcPr>
          <w:p w14:paraId="206824A7" w14:textId="5733851B" w:rsidR="00E8369A" w:rsidRPr="00256728" w:rsidRDefault="00E8369A" w:rsidP="002567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3</w:t>
            </w:r>
            <w:r w:rsid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+/- 0.0003</w:t>
            </w:r>
          </w:p>
        </w:tc>
        <w:tc>
          <w:tcPr>
            <w:tcW w:w="1080" w:type="pct"/>
            <w:vAlign w:val="center"/>
          </w:tcPr>
          <w:p w14:paraId="5652E2BF" w14:textId="51F1644F" w:rsidR="00E8369A" w:rsidRPr="00256728" w:rsidRDefault="00E8369A" w:rsidP="002567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2</w:t>
            </w:r>
            <w:r w:rsid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+/0.0008</w:t>
            </w:r>
          </w:p>
        </w:tc>
        <w:tc>
          <w:tcPr>
            <w:tcW w:w="989" w:type="pct"/>
            <w:vAlign w:val="center"/>
          </w:tcPr>
          <w:p w14:paraId="44D1AF8C" w14:textId="32A9FBA7" w:rsidR="00E8369A" w:rsidRPr="00256728" w:rsidRDefault="00E8369A" w:rsidP="002567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1</w:t>
            </w:r>
            <w:r w:rsid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+/-0.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9" w:type="pct"/>
            <w:vMerge w:val="restart"/>
            <w:vAlign w:val="center"/>
          </w:tcPr>
          <w:p w14:paraId="3B4878DC" w14:textId="5AFD8E5D" w:rsidR="00E8369A" w:rsidRPr="00256728" w:rsidRDefault="00E8369A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 xml:space="preserve"> +/- 0.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8369A" w14:paraId="6A701B1A" w14:textId="77777777" w:rsidTr="00256728">
        <w:trPr>
          <w:trHeight w:val="454"/>
        </w:trPr>
        <w:tc>
          <w:tcPr>
            <w:tcW w:w="890" w:type="pct"/>
            <w:vAlign w:val="center"/>
          </w:tcPr>
          <w:p w14:paraId="602146C5" w14:textId="77777777" w:rsidR="00E8369A" w:rsidRPr="00256728" w:rsidRDefault="00E8369A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_cyl</w:t>
            </w:r>
          </w:p>
          <w:p w14:paraId="3E899632" w14:textId="57D8C44F" w:rsidR="00E8369A" w:rsidRPr="00256728" w:rsidRDefault="00E8369A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convex</w:t>
            </w:r>
            <w:proofErr w:type="gramEnd"/>
            <w:r w:rsidRPr="00256728">
              <w:rPr>
                <w:rFonts w:ascii="Times New Roman" w:hAnsi="Times New Roman" w:cs="Times New Roman"/>
                <w:sz w:val="20"/>
                <w:szCs w:val="20"/>
              </w:rPr>
              <w:t xml:space="preserve"> region)</w:t>
            </w:r>
          </w:p>
        </w:tc>
        <w:tc>
          <w:tcPr>
            <w:tcW w:w="1051" w:type="pct"/>
            <w:vAlign w:val="center"/>
          </w:tcPr>
          <w:p w14:paraId="3F53DC39" w14:textId="748DAD1C" w:rsidR="00E8369A" w:rsidRPr="00256728" w:rsidRDefault="00E8369A" w:rsidP="002567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256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1080" w:type="pct"/>
            <w:vAlign w:val="center"/>
          </w:tcPr>
          <w:p w14:paraId="18F86756" w14:textId="559D7FBF" w:rsidR="00E8369A" w:rsidRPr="00256728" w:rsidRDefault="00E8369A" w:rsidP="002567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2</w:t>
            </w:r>
            <w:r w:rsid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256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  <w:p w14:paraId="0F344B4E" w14:textId="77777777" w:rsidR="00E8369A" w:rsidRPr="00256728" w:rsidRDefault="00E8369A" w:rsidP="002567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pct"/>
            <w:vAlign w:val="center"/>
          </w:tcPr>
          <w:p w14:paraId="6439A595" w14:textId="671BAF54" w:rsidR="00E8369A" w:rsidRPr="00256728" w:rsidRDefault="00E8369A" w:rsidP="002567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</w:t>
            </w: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+/-0.6</w:t>
            </w:r>
          </w:p>
        </w:tc>
        <w:tc>
          <w:tcPr>
            <w:tcW w:w="989" w:type="pct"/>
            <w:vMerge/>
            <w:vAlign w:val="center"/>
          </w:tcPr>
          <w:p w14:paraId="12923274" w14:textId="77777777" w:rsidR="00E8369A" w:rsidRPr="00256728" w:rsidRDefault="00E8369A" w:rsidP="002567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369A" w14:paraId="715ED285" w14:textId="77777777" w:rsidTr="00256728">
        <w:trPr>
          <w:trHeight w:val="454"/>
        </w:trPr>
        <w:tc>
          <w:tcPr>
            <w:tcW w:w="890" w:type="pct"/>
            <w:vAlign w:val="center"/>
          </w:tcPr>
          <w:p w14:paraId="27235590" w14:textId="77777777" w:rsidR="00E8369A" w:rsidRPr="00256728" w:rsidRDefault="00E8369A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200_cyl</w:t>
            </w:r>
          </w:p>
          <w:p w14:paraId="479A27F2" w14:textId="11962B30" w:rsidR="00E8369A" w:rsidRPr="00256728" w:rsidRDefault="00E8369A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concave</w:t>
            </w:r>
            <w:proofErr w:type="gramEnd"/>
            <w:r w:rsidRPr="00256728">
              <w:rPr>
                <w:rFonts w:ascii="Times New Roman" w:hAnsi="Times New Roman" w:cs="Times New Roman"/>
                <w:sz w:val="20"/>
                <w:szCs w:val="20"/>
              </w:rPr>
              <w:t xml:space="preserve"> region)</w:t>
            </w:r>
          </w:p>
        </w:tc>
        <w:tc>
          <w:tcPr>
            <w:tcW w:w="1051" w:type="pct"/>
            <w:vAlign w:val="center"/>
          </w:tcPr>
          <w:p w14:paraId="7FFB5AA8" w14:textId="2DB64872" w:rsidR="00E8369A" w:rsidRPr="00256728" w:rsidRDefault="00E8369A" w:rsidP="002567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7</w:t>
            </w:r>
            <w:r w:rsid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+/- 0.0005</w:t>
            </w:r>
          </w:p>
        </w:tc>
        <w:tc>
          <w:tcPr>
            <w:tcW w:w="1080" w:type="pct"/>
            <w:vAlign w:val="center"/>
          </w:tcPr>
          <w:p w14:paraId="68D1E6E0" w14:textId="104A3818" w:rsidR="00E8369A" w:rsidRPr="00256728" w:rsidRDefault="00E8369A" w:rsidP="002567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1</w:t>
            </w:r>
            <w:r w:rsid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256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989" w:type="pct"/>
            <w:vAlign w:val="center"/>
          </w:tcPr>
          <w:p w14:paraId="5793055A" w14:textId="2AABFFAF" w:rsidR="00E8369A" w:rsidRPr="00256728" w:rsidRDefault="00E8369A" w:rsidP="002567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.</w:t>
            </w: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256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89" w:type="pct"/>
            <w:vMerge w:val="restart"/>
            <w:vAlign w:val="center"/>
          </w:tcPr>
          <w:p w14:paraId="3E412FB4" w14:textId="3ED5CB8B" w:rsidR="00E8369A" w:rsidRPr="00256728" w:rsidRDefault="00E8369A" w:rsidP="002567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.</w:t>
            </w: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256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E8369A" w14:paraId="1E34BD6E" w14:textId="77777777" w:rsidTr="00256728">
        <w:trPr>
          <w:trHeight w:val="454"/>
        </w:trPr>
        <w:tc>
          <w:tcPr>
            <w:tcW w:w="890" w:type="pct"/>
            <w:vAlign w:val="center"/>
          </w:tcPr>
          <w:p w14:paraId="1D80498C" w14:textId="77777777" w:rsidR="00E8369A" w:rsidRPr="00256728" w:rsidRDefault="00E8369A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200_cyl</w:t>
            </w:r>
          </w:p>
          <w:p w14:paraId="24B2943E" w14:textId="4C6EF0AD" w:rsidR="00E8369A" w:rsidRPr="00256728" w:rsidRDefault="00E8369A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convex</w:t>
            </w:r>
            <w:proofErr w:type="gramEnd"/>
            <w:r w:rsidRPr="00256728">
              <w:rPr>
                <w:rFonts w:ascii="Times New Roman" w:hAnsi="Times New Roman" w:cs="Times New Roman"/>
                <w:sz w:val="20"/>
                <w:szCs w:val="20"/>
              </w:rPr>
              <w:t xml:space="preserve"> region)</w:t>
            </w:r>
          </w:p>
        </w:tc>
        <w:tc>
          <w:tcPr>
            <w:tcW w:w="1051" w:type="pct"/>
            <w:vAlign w:val="center"/>
          </w:tcPr>
          <w:p w14:paraId="71EDCA17" w14:textId="353AB8AF" w:rsidR="00E8369A" w:rsidRPr="00256728" w:rsidRDefault="00E8369A" w:rsidP="002567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5</w:t>
            </w:r>
            <w:r w:rsid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256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pct"/>
            <w:vAlign w:val="center"/>
          </w:tcPr>
          <w:p w14:paraId="4A6ED4B5" w14:textId="1A5BD86F" w:rsidR="00E8369A" w:rsidRPr="00256728" w:rsidRDefault="00E8369A" w:rsidP="002567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256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989" w:type="pct"/>
            <w:vAlign w:val="center"/>
          </w:tcPr>
          <w:p w14:paraId="18E30371" w14:textId="47D40D12" w:rsidR="00E8369A" w:rsidRPr="00256728" w:rsidRDefault="00E8369A" w:rsidP="002567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.</w:t>
            </w: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256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9" w:type="pct"/>
            <w:vMerge/>
            <w:vAlign w:val="center"/>
          </w:tcPr>
          <w:p w14:paraId="5807B7CD" w14:textId="77777777" w:rsidR="00E8369A" w:rsidRPr="00256728" w:rsidRDefault="00E8369A" w:rsidP="002567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369A" w14:paraId="473145F6" w14:textId="77777777" w:rsidTr="00256728">
        <w:trPr>
          <w:trHeight w:val="454"/>
        </w:trPr>
        <w:tc>
          <w:tcPr>
            <w:tcW w:w="890" w:type="pct"/>
            <w:vAlign w:val="center"/>
          </w:tcPr>
          <w:p w14:paraId="1AF2BDB5" w14:textId="77777777" w:rsidR="00E8369A" w:rsidRPr="00256728" w:rsidRDefault="00E8369A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50_rec</w:t>
            </w:r>
          </w:p>
          <w:p w14:paraId="2B074D4C" w14:textId="5275D701" w:rsidR="00E8369A" w:rsidRPr="00256728" w:rsidRDefault="00E8369A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(groove)</w:t>
            </w:r>
          </w:p>
        </w:tc>
        <w:tc>
          <w:tcPr>
            <w:tcW w:w="1051" w:type="pct"/>
            <w:vAlign w:val="center"/>
          </w:tcPr>
          <w:p w14:paraId="522D32DA" w14:textId="527CCC26" w:rsidR="00E8369A" w:rsidRPr="00256728" w:rsidRDefault="00256728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pct"/>
            <w:vAlign w:val="center"/>
          </w:tcPr>
          <w:p w14:paraId="2B04B1A9" w14:textId="18B0AA1E" w:rsidR="00E8369A" w:rsidRPr="00256728" w:rsidRDefault="00256728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9" w:type="pct"/>
            <w:vAlign w:val="center"/>
          </w:tcPr>
          <w:p w14:paraId="6E20596A" w14:textId="414D76AF" w:rsidR="00E8369A" w:rsidRPr="00256728" w:rsidRDefault="00E8369A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47.1 +/- 1.2</w:t>
            </w:r>
          </w:p>
        </w:tc>
        <w:tc>
          <w:tcPr>
            <w:tcW w:w="989" w:type="pct"/>
            <w:vMerge w:val="restart"/>
            <w:vAlign w:val="center"/>
          </w:tcPr>
          <w:p w14:paraId="6A131A1C" w14:textId="5AC26F34" w:rsidR="00E8369A" w:rsidRPr="00256728" w:rsidRDefault="00E8369A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 +/- 1.6</w:t>
            </w:r>
          </w:p>
        </w:tc>
      </w:tr>
      <w:tr w:rsidR="00E8369A" w14:paraId="7FB2CB50" w14:textId="77777777" w:rsidTr="00256728">
        <w:trPr>
          <w:trHeight w:val="454"/>
        </w:trPr>
        <w:tc>
          <w:tcPr>
            <w:tcW w:w="890" w:type="pct"/>
            <w:vAlign w:val="center"/>
          </w:tcPr>
          <w:p w14:paraId="3062CB4A" w14:textId="77777777" w:rsidR="00E8369A" w:rsidRPr="00256728" w:rsidRDefault="00E8369A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50_rec</w:t>
            </w:r>
          </w:p>
          <w:p w14:paraId="7F470E93" w14:textId="364FB62B" w:rsidR="00E8369A" w:rsidRPr="00256728" w:rsidRDefault="00E8369A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ridge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1" w:type="pct"/>
            <w:vAlign w:val="center"/>
          </w:tcPr>
          <w:p w14:paraId="6407119D" w14:textId="287BA4D1" w:rsidR="00E8369A" w:rsidRPr="00256728" w:rsidRDefault="00256728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pct"/>
            <w:vAlign w:val="center"/>
          </w:tcPr>
          <w:p w14:paraId="7E3BA9BE" w14:textId="4C7B1258" w:rsidR="00E8369A" w:rsidRPr="00256728" w:rsidRDefault="00256728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9" w:type="pct"/>
            <w:vAlign w:val="center"/>
          </w:tcPr>
          <w:p w14:paraId="51EBEBF0" w14:textId="53CF01D2" w:rsidR="00E8369A" w:rsidRPr="00256728" w:rsidRDefault="00E8369A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47.5 +/- 0.4</w:t>
            </w:r>
          </w:p>
        </w:tc>
        <w:tc>
          <w:tcPr>
            <w:tcW w:w="989" w:type="pct"/>
            <w:vMerge/>
            <w:vAlign w:val="center"/>
          </w:tcPr>
          <w:p w14:paraId="62C73139" w14:textId="2C5BE535" w:rsidR="00E8369A" w:rsidRPr="00256728" w:rsidRDefault="00E8369A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369A" w14:paraId="25B016D3" w14:textId="77777777" w:rsidTr="00256728">
        <w:trPr>
          <w:trHeight w:val="454"/>
        </w:trPr>
        <w:tc>
          <w:tcPr>
            <w:tcW w:w="890" w:type="pct"/>
            <w:vAlign w:val="center"/>
          </w:tcPr>
          <w:p w14:paraId="636A306B" w14:textId="77777777" w:rsidR="00E8369A" w:rsidRPr="00256728" w:rsidRDefault="00E8369A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100_rec</w:t>
            </w:r>
          </w:p>
          <w:p w14:paraId="37EB9911" w14:textId="16DFD34C" w:rsidR="00E8369A" w:rsidRPr="00256728" w:rsidRDefault="00E8369A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(groove)</w:t>
            </w:r>
          </w:p>
        </w:tc>
        <w:tc>
          <w:tcPr>
            <w:tcW w:w="1051" w:type="pct"/>
            <w:vAlign w:val="center"/>
          </w:tcPr>
          <w:p w14:paraId="5B09DED0" w14:textId="75F68620" w:rsidR="00E8369A" w:rsidRPr="00256728" w:rsidRDefault="00E8369A" w:rsidP="002567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45BEAE7" w14:textId="2A6EC084" w:rsidR="00E8369A" w:rsidRPr="00256728" w:rsidRDefault="00256728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pct"/>
            <w:vAlign w:val="center"/>
          </w:tcPr>
          <w:p w14:paraId="354F95EE" w14:textId="75DC5294" w:rsidR="00E8369A" w:rsidRPr="00256728" w:rsidRDefault="00256728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9" w:type="pct"/>
            <w:vAlign w:val="center"/>
          </w:tcPr>
          <w:p w14:paraId="4937A886" w14:textId="47D26DB2" w:rsidR="00E8369A" w:rsidRPr="00256728" w:rsidRDefault="00E8369A" w:rsidP="002567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4</w:t>
            </w:r>
            <w:r w:rsid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256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89" w:type="pct"/>
            <w:vMerge w:val="restart"/>
            <w:vAlign w:val="center"/>
          </w:tcPr>
          <w:p w14:paraId="7748E715" w14:textId="33507F7D" w:rsidR="00E8369A" w:rsidRPr="00256728" w:rsidRDefault="00E8369A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3 +/- 4.3</w:t>
            </w:r>
          </w:p>
        </w:tc>
      </w:tr>
      <w:tr w:rsidR="00E8369A" w14:paraId="30A2429F" w14:textId="77777777" w:rsidTr="00256728">
        <w:trPr>
          <w:trHeight w:val="454"/>
        </w:trPr>
        <w:tc>
          <w:tcPr>
            <w:tcW w:w="890" w:type="pct"/>
            <w:vAlign w:val="center"/>
          </w:tcPr>
          <w:p w14:paraId="2974E6A2" w14:textId="77777777" w:rsidR="00E8369A" w:rsidRPr="00256728" w:rsidRDefault="00E8369A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100_rec</w:t>
            </w:r>
          </w:p>
          <w:p w14:paraId="4F06E1C6" w14:textId="68674CA4" w:rsidR="00E8369A" w:rsidRPr="00256728" w:rsidRDefault="00E8369A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ridge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1" w:type="pct"/>
            <w:vAlign w:val="center"/>
          </w:tcPr>
          <w:p w14:paraId="561059FF" w14:textId="0FAF3C89" w:rsidR="00E8369A" w:rsidRPr="00256728" w:rsidRDefault="00256728" w:rsidP="002567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pct"/>
            <w:vAlign w:val="center"/>
          </w:tcPr>
          <w:p w14:paraId="4C596926" w14:textId="2058F4AC" w:rsidR="00E8369A" w:rsidRPr="00256728" w:rsidRDefault="00256728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9" w:type="pct"/>
            <w:vAlign w:val="center"/>
          </w:tcPr>
          <w:p w14:paraId="1D23A4A8" w14:textId="72E0062B" w:rsidR="00E8369A" w:rsidRPr="00256728" w:rsidRDefault="00E8369A" w:rsidP="002567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8</w:t>
            </w:r>
            <w:r w:rsid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256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89" w:type="pct"/>
            <w:vMerge/>
            <w:vAlign w:val="center"/>
          </w:tcPr>
          <w:p w14:paraId="7B70904D" w14:textId="4943B6A4" w:rsidR="00E8369A" w:rsidRPr="00256728" w:rsidRDefault="00E8369A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369A" w14:paraId="2ED7554E" w14:textId="77777777" w:rsidTr="00256728">
        <w:trPr>
          <w:trHeight w:val="454"/>
        </w:trPr>
        <w:tc>
          <w:tcPr>
            <w:tcW w:w="890" w:type="pct"/>
            <w:vAlign w:val="center"/>
          </w:tcPr>
          <w:p w14:paraId="7B530D58" w14:textId="77777777" w:rsidR="00E8369A" w:rsidRPr="00256728" w:rsidRDefault="00E8369A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200_rec</w:t>
            </w:r>
          </w:p>
          <w:p w14:paraId="4E0C6F94" w14:textId="3C33E307" w:rsidR="00E8369A" w:rsidRPr="00256728" w:rsidRDefault="00E8369A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(groove)</w:t>
            </w:r>
          </w:p>
        </w:tc>
        <w:tc>
          <w:tcPr>
            <w:tcW w:w="1051" w:type="pct"/>
            <w:vAlign w:val="center"/>
          </w:tcPr>
          <w:p w14:paraId="4E2168EA" w14:textId="50B20346" w:rsidR="00E8369A" w:rsidRPr="00256728" w:rsidRDefault="00256728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pct"/>
            <w:vAlign w:val="center"/>
          </w:tcPr>
          <w:p w14:paraId="72C2C547" w14:textId="58347469" w:rsidR="00E8369A" w:rsidRPr="00256728" w:rsidRDefault="00256728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9" w:type="pct"/>
            <w:vAlign w:val="center"/>
          </w:tcPr>
          <w:p w14:paraId="351720B1" w14:textId="56DC4AF9" w:rsidR="00E8369A" w:rsidRPr="00256728" w:rsidRDefault="00E8369A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190.8 +/- 1.4</w:t>
            </w:r>
          </w:p>
        </w:tc>
        <w:tc>
          <w:tcPr>
            <w:tcW w:w="989" w:type="pct"/>
            <w:vMerge w:val="restart"/>
            <w:vAlign w:val="center"/>
          </w:tcPr>
          <w:p w14:paraId="534DEF5B" w14:textId="09AA19BD" w:rsidR="00E8369A" w:rsidRPr="00256728" w:rsidRDefault="00E8369A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.3 +/- 0.7</w:t>
            </w:r>
          </w:p>
        </w:tc>
      </w:tr>
      <w:tr w:rsidR="00E8369A" w14:paraId="59C964C0" w14:textId="77777777" w:rsidTr="00256728">
        <w:trPr>
          <w:trHeight w:val="454"/>
        </w:trPr>
        <w:tc>
          <w:tcPr>
            <w:tcW w:w="890" w:type="pct"/>
            <w:vAlign w:val="center"/>
          </w:tcPr>
          <w:p w14:paraId="68CDB3A3" w14:textId="77777777" w:rsidR="00E8369A" w:rsidRPr="00256728" w:rsidRDefault="00E8369A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200_rec</w:t>
            </w:r>
          </w:p>
          <w:p w14:paraId="33F21E24" w14:textId="13F040FD" w:rsidR="00E8369A" w:rsidRPr="00256728" w:rsidRDefault="00E8369A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ridge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1" w:type="pct"/>
            <w:vAlign w:val="center"/>
          </w:tcPr>
          <w:p w14:paraId="6A7B0898" w14:textId="3D70FD16" w:rsidR="00E8369A" w:rsidRPr="00256728" w:rsidRDefault="00256728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pct"/>
            <w:vAlign w:val="center"/>
          </w:tcPr>
          <w:p w14:paraId="0D058DEE" w14:textId="6F62D422" w:rsidR="00E8369A" w:rsidRPr="00256728" w:rsidRDefault="00256728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9" w:type="pct"/>
            <w:vAlign w:val="center"/>
          </w:tcPr>
          <w:p w14:paraId="2922ADB7" w14:textId="5C351476" w:rsidR="00E8369A" w:rsidRPr="00256728" w:rsidRDefault="00E8369A" w:rsidP="00256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193.2 +/- 2.4</w:t>
            </w:r>
          </w:p>
        </w:tc>
        <w:tc>
          <w:tcPr>
            <w:tcW w:w="989" w:type="pct"/>
            <w:vMerge/>
            <w:vAlign w:val="center"/>
          </w:tcPr>
          <w:p w14:paraId="326F1F8C" w14:textId="6BE798E5" w:rsidR="00E8369A" w:rsidRPr="00256728" w:rsidRDefault="00E8369A" w:rsidP="00E83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369A" w14:paraId="516C2A08" w14:textId="77777777" w:rsidTr="0054056A">
        <w:trPr>
          <w:trHeight w:val="225"/>
        </w:trPr>
        <w:tc>
          <w:tcPr>
            <w:tcW w:w="5000" w:type="pct"/>
            <w:gridSpan w:val="5"/>
          </w:tcPr>
          <w:p w14:paraId="5AE65588" w14:textId="42D99801" w:rsidR="00E8369A" w:rsidRPr="00256728" w:rsidRDefault="00E8369A" w:rsidP="00540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 xml:space="preserve">For comparison, curvature of 50, 100, 200 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 xml:space="preserve"> circles are 0.04, 0.02, and 0.01 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567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56728">
              <w:rPr>
                <w:rFonts w:ascii="Times New Roman" w:hAnsi="Times New Roman" w:cs="Times New Roman"/>
                <w:sz w:val="20"/>
                <w:szCs w:val="20"/>
              </w:rPr>
              <w:t xml:space="preserve"> respectively.</w:t>
            </w:r>
          </w:p>
        </w:tc>
      </w:tr>
    </w:tbl>
    <w:p w14:paraId="70B7DF35" w14:textId="77777777" w:rsidR="00EC1AD7" w:rsidRDefault="00EC1AD7"/>
    <w:sectPr w:rsidR="00EC1A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03E"/>
    <w:rsid w:val="000F3B9B"/>
    <w:rsid w:val="00256728"/>
    <w:rsid w:val="0054056A"/>
    <w:rsid w:val="00575C46"/>
    <w:rsid w:val="0062103E"/>
    <w:rsid w:val="00661915"/>
    <w:rsid w:val="00720426"/>
    <w:rsid w:val="007D0FD7"/>
    <w:rsid w:val="00BE448A"/>
    <w:rsid w:val="00BF30CC"/>
    <w:rsid w:val="00D1674F"/>
    <w:rsid w:val="00E8369A"/>
    <w:rsid w:val="00EA4C7E"/>
    <w:rsid w:val="00EC1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62A58"/>
  <w15:chartTrackingRefBased/>
  <w15:docId w15:val="{7F0C8F20-D399-4AA6-84D2-8923CE191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1A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17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8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8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9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6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政廣 黃</dc:creator>
  <cp:keywords/>
  <dc:description/>
  <cp:lastModifiedBy>政廣 黃</cp:lastModifiedBy>
  <cp:revision>2</cp:revision>
  <dcterms:created xsi:type="dcterms:W3CDTF">2023-07-14T01:52:00Z</dcterms:created>
  <dcterms:modified xsi:type="dcterms:W3CDTF">2023-07-14T01:52:00Z</dcterms:modified>
</cp:coreProperties>
</file>